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C62FCC" w14:textId="6A489156" w:rsidR="00D10483" w:rsidRPr="00610EFA" w:rsidRDefault="0061610C" w:rsidP="00D10483">
      <w:pPr>
        <w:spacing w:before="120" w:after="120" w:line="360" w:lineRule="auto"/>
        <w:jc w:val="both"/>
        <w:rPr>
          <w:rStyle w:val="Strong"/>
          <w:rFonts w:ascii="Times New Roman" w:eastAsiaTheme="majorEastAsia" w:hAnsi="Times New Roman" w:cs="Times New Roman"/>
          <w:b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D10483" w:rsidRPr="000C1C90">
        <w:rPr>
          <w:rFonts w:ascii="Times New Roman" w:hAnsi="Times New Roman" w:cs="Times New Roman"/>
          <w:b/>
          <w:sz w:val="24"/>
          <w:szCs w:val="24"/>
        </w:rPr>
        <w:t>Table</w:t>
      </w:r>
      <w:r w:rsidR="000D03F5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="00D10483" w:rsidRPr="000C1C9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D10483" w:rsidRPr="00610EFA">
        <w:rPr>
          <w:rStyle w:val="Strong"/>
          <w:rFonts w:ascii="Times New Roman" w:eastAsiaTheme="majorEastAsia" w:hAnsi="Times New Roman" w:cs="Times New Roman"/>
          <w:b w:val="0"/>
          <w:color w:val="000000" w:themeColor="text1"/>
          <w:sz w:val="24"/>
          <w:szCs w:val="24"/>
        </w:rPr>
        <w:t xml:space="preserve">Association of Antibiotic Resistance Phenotypes with </w:t>
      </w:r>
      <w:proofErr w:type="spellStart"/>
      <w:r w:rsidR="00D10483" w:rsidRPr="00610EFA">
        <w:rPr>
          <w:rStyle w:val="Strong"/>
          <w:rFonts w:ascii="Times New Roman" w:eastAsiaTheme="majorEastAsia" w:hAnsi="Times New Roman" w:cs="Times New Roman"/>
          <w:b w:val="0"/>
          <w:color w:val="000000" w:themeColor="text1"/>
          <w:sz w:val="24"/>
          <w:szCs w:val="24"/>
        </w:rPr>
        <w:t>Fuchka</w:t>
      </w:r>
      <w:proofErr w:type="spellEnd"/>
      <w:r w:rsidR="00D10483" w:rsidRPr="00610EFA">
        <w:rPr>
          <w:rStyle w:val="Strong"/>
          <w:rFonts w:ascii="Times New Roman" w:eastAsiaTheme="majorEastAsia" w:hAnsi="Times New Roman" w:cs="Times New Roman"/>
          <w:b w:val="0"/>
          <w:color w:val="000000" w:themeColor="text1"/>
          <w:sz w:val="24"/>
          <w:szCs w:val="24"/>
        </w:rPr>
        <w:t>, Dish Wash, Hand Wash, and Salad Samples</w:t>
      </w:r>
      <w:r w:rsidR="00D10483" w:rsidRPr="00610EFA">
        <w:rPr>
          <w:rStyle w:val="Strong"/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="00D10483" w:rsidRPr="00610EFA">
        <w:rPr>
          <w:rStyle w:val="Strong"/>
          <w:rFonts w:ascii="Times New Roman" w:eastAsiaTheme="majorEastAsia" w:hAnsi="Times New Roman" w:cs="Times New Roman"/>
          <w:b w:val="0"/>
          <w:color w:val="000000" w:themeColor="text1"/>
          <w:sz w:val="24"/>
          <w:szCs w:val="24"/>
        </w:rPr>
        <w:t xml:space="preserve">(Pearson's Coefficient </w:t>
      </w:r>
      <w:r w:rsidR="00D10483" w:rsidRPr="00610EFA">
        <w:rPr>
          <w:rStyle w:val="Strong"/>
          <w:rFonts w:ascii="Times New Roman" w:hAnsi="Times New Roman" w:cs="Times New Roman"/>
          <w:b w:val="0"/>
          <w:color w:val="000000" w:themeColor="text1"/>
          <w:sz w:val="24"/>
          <w:szCs w:val="24"/>
        </w:rPr>
        <w:t>test</w:t>
      </w:r>
      <w:r w:rsidR="00D10483" w:rsidRPr="00610EFA">
        <w:rPr>
          <w:rStyle w:val="Strong"/>
          <w:rFonts w:ascii="Times New Roman" w:eastAsiaTheme="majorEastAsia" w:hAnsi="Times New Roman" w:cs="Times New Roman"/>
          <w:b w:val="0"/>
          <w:color w:val="000000" w:themeColor="text1"/>
          <w:sz w:val="24"/>
          <w:szCs w:val="24"/>
        </w:rPr>
        <w:t>)</w:t>
      </w:r>
    </w:p>
    <w:tbl>
      <w:tblPr>
        <w:tblStyle w:val="TableGrid"/>
        <w:tblW w:w="9000" w:type="dxa"/>
        <w:tblInd w:w="108" w:type="dxa"/>
        <w:tblLook w:val="04A0" w:firstRow="1" w:lastRow="0" w:firstColumn="1" w:lastColumn="0" w:noHBand="0" w:noVBand="1"/>
      </w:tblPr>
      <w:tblGrid>
        <w:gridCol w:w="1287"/>
        <w:gridCol w:w="1305"/>
        <w:gridCol w:w="1413"/>
        <w:gridCol w:w="1710"/>
        <w:gridCol w:w="1845"/>
        <w:gridCol w:w="1440"/>
      </w:tblGrid>
      <w:tr w:rsidR="00D10483" w:rsidRPr="00D10483" w14:paraId="6B9B152A" w14:textId="77777777" w:rsidTr="00F4507B">
        <w:tc>
          <w:tcPr>
            <w:tcW w:w="1287" w:type="dxa"/>
            <w:vMerge w:val="restart"/>
          </w:tcPr>
          <w:p w14:paraId="022484CC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b/>
                <w:sz w:val="24"/>
                <w:szCs w:val="24"/>
              </w:rPr>
              <w:t>Antibiotic</w:t>
            </w:r>
          </w:p>
        </w:tc>
        <w:tc>
          <w:tcPr>
            <w:tcW w:w="1305" w:type="dxa"/>
            <w:vMerge w:val="restart"/>
          </w:tcPr>
          <w:p w14:paraId="4E0737DC" w14:textId="77777777" w:rsidR="00D10483" w:rsidRPr="00D10483" w:rsidRDefault="00D10483" w:rsidP="00F4507B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b/>
                <w:sz w:val="24"/>
                <w:szCs w:val="24"/>
              </w:rPr>
              <w:t>Resistance pattern</w:t>
            </w:r>
          </w:p>
        </w:tc>
        <w:tc>
          <w:tcPr>
            <w:tcW w:w="6408" w:type="dxa"/>
            <w:gridSpan w:val="4"/>
          </w:tcPr>
          <w:p w14:paraId="05F6E425" w14:textId="77777777" w:rsidR="00D10483" w:rsidRPr="00D10483" w:rsidRDefault="00D10483" w:rsidP="00F450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</w:tr>
      <w:tr w:rsidR="00D10483" w:rsidRPr="00D10483" w14:paraId="736E322A" w14:textId="77777777" w:rsidTr="00F4507B">
        <w:tc>
          <w:tcPr>
            <w:tcW w:w="1287" w:type="dxa"/>
            <w:vMerge/>
            <w:tcBorders>
              <w:bottom w:val="single" w:sz="4" w:space="0" w:color="auto"/>
            </w:tcBorders>
          </w:tcPr>
          <w:p w14:paraId="3787CF2A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5" w:type="dxa"/>
            <w:vMerge/>
            <w:tcBorders>
              <w:bottom w:val="single" w:sz="4" w:space="0" w:color="auto"/>
            </w:tcBorders>
          </w:tcPr>
          <w:p w14:paraId="70234F1A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159E9847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10483">
              <w:rPr>
                <w:rFonts w:ascii="Times New Roman" w:hAnsi="Times New Roman" w:cs="Times New Roman"/>
                <w:b/>
                <w:sz w:val="24"/>
                <w:szCs w:val="24"/>
              </w:rPr>
              <w:t>Fuchka</w:t>
            </w:r>
            <w:proofErr w:type="spellEnd"/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0448AC7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b/>
                <w:sz w:val="24"/>
                <w:szCs w:val="24"/>
              </w:rPr>
              <w:t>Dish washings</w:t>
            </w:r>
          </w:p>
        </w:tc>
        <w:tc>
          <w:tcPr>
            <w:tcW w:w="1845" w:type="dxa"/>
            <w:tcBorders>
              <w:bottom w:val="single" w:sz="4" w:space="0" w:color="auto"/>
            </w:tcBorders>
          </w:tcPr>
          <w:p w14:paraId="608CA37F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b/>
                <w:sz w:val="24"/>
                <w:szCs w:val="24"/>
              </w:rPr>
              <w:t>Hand washings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E69299D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b/>
                <w:sz w:val="24"/>
                <w:szCs w:val="24"/>
              </w:rPr>
              <w:t>Salad</w:t>
            </w:r>
          </w:p>
        </w:tc>
      </w:tr>
      <w:tr w:rsidR="00D10483" w:rsidRPr="00D10483" w14:paraId="431E0ECD" w14:textId="77777777" w:rsidTr="00F4507B">
        <w:tc>
          <w:tcPr>
            <w:tcW w:w="1287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6587760F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18C90095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72281384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15 (0.4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0681A26C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15 (0.43)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3640B944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15 (0.4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6C1029BC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15 (0.43)</w:t>
            </w:r>
          </w:p>
        </w:tc>
      </w:tr>
      <w:tr w:rsidR="00D10483" w:rsidRPr="00D10483" w14:paraId="5CF03A91" w14:textId="77777777" w:rsidTr="00F4507B">
        <w:tc>
          <w:tcPr>
            <w:tcW w:w="1287" w:type="dxa"/>
            <w:tcBorders>
              <w:bottom w:val="single" w:sz="4" w:space="0" w:color="auto"/>
            </w:tcBorders>
            <w:shd w:val="clear" w:color="auto" w:fill="F2DBDB" w:themeFill="accent2" w:themeFillTint="33"/>
          </w:tcPr>
          <w:p w14:paraId="732AB1E6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F2DBDB" w:themeFill="accent2" w:themeFillTint="33"/>
          </w:tcPr>
          <w:p w14:paraId="47F7C62E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F2DBDB" w:themeFill="accent2" w:themeFillTint="33"/>
          </w:tcPr>
          <w:p w14:paraId="077AB5D8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26 (0.1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2DBDB" w:themeFill="accent2" w:themeFillTint="33"/>
          </w:tcPr>
          <w:p w14:paraId="099EDEDD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26 (0.17)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F2DBDB" w:themeFill="accent2" w:themeFillTint="33"/>
          </w:tcPr>
          <w:p w14:paraId="2ED86B06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26 (0.17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2DBDB" w:themeFill="accent2" w:themeFillTint="33"/>
          </w:tcPr>
          <w:p w14:paraId="3F8E9B7F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26 (0.17)</w:t>
            </w:r>
          </w:p>
        </w:tc>
      </w:tr>
      <w:tr w:rsidR="00D10483" w:rsidRPr="00D10483" w14:paraId="2797D989" w14:textId="77777777" w:rsidTr="00F4507B"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</w:tcPr>
          <w:p w14:paraId="0703A7F1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</w:tcPr>
          <w:p w14:paraId="324E852B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09579A71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05 (0.7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00CC9009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05 (0.79)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</w:tcPr>
          <w:p w14:paraId="42BE5879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05 (0.79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1B55046F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05 (0.79)</w:t>
            </w:r>
          </w:p>
        </w:tc>
      </w:tr>
      <w:tr w:rsidR="00D10483" w:rsidRPr="00D10483" w14:paraId="7D76D481" w14:textId="77777777" w:rsidTr="00F4507B">
        <w:tc>
          <w:tcPr>
            <w:tcW w:w="1287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078133FD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AK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02B434E0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565D1F2F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13 (0.4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4D82358D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13 (0.49)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174D4D26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13 (0.49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0B956600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13 (0.49)</w:t>
            </w:r>
          </w:p>
        </w:tc>
      </w:tr>
      <w:tr w:rsidR="00D10483" w:rsidRPr="00D10483" w14:paraId="0AF044E3" w14:textId="77777777" w:rsidTr="00F4507B">
        <w:tc>
          <w:tcPr>
            <w:tcW w:w="1287" w:type="dxa"/>
            <w:tcBorders>
              <w:bottom w:val="single" w:sz="4" w:space="0" w:color="auto"/>
            </w:tcBorders>
            <w:shd w:val="clear" w:color="auto" w:fill="F2DBDB" w:themeFill="accent2" w:themeFillTint="33"/>
          </w:tcPr>
          <w:p w14:paraId="52C35624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AK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F2DBDB" w:themeFill="accent2" w:themeFillTint="33"/>
          </w:tcPr>
          <w:p w14:paraId="2ACC97E5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F2DBDB" w:themeFill="accent2" w:themeFillTint="33"/>
          </w:tcPr>
          <w:p w14:paraId="05EBE67D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04 (0.8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2DBDB" w:themeFill="accent2" w:themeFillTint="33"/>
          </w:tcPr>
          <w:p w14:paraId="45F60906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04 (0.84)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F2DBDB" w:themeFill="accent2" w:themeFillTint="33"/>
          </w:tcPr>
          <w:p w14:paraId="0AC50D31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04 (0.8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2DBDB" w:themeFill="accent2" w:themeFillTint="33"/>
          </w:tcPr>
          <w:p w14:paraId="4497B464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04 (0.84)</w:t>
            </w:r>
          </w:p>
        </w:tc>
      </w:tr>
      <w:tr w:rsidR="00D10483" w:rsidRPr="00D10483" w14:paraId="47D9CFF0" w14:textId="77777777" w:rsidTr="00F4507B"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</w:tcPr>
          <w:p w14:paraId="3E8F62CD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AK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</w:tcPr>
          <w:p w14:paraId="1DCE1E01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0761C370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11 (0.5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4C936692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11 (0.56)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</w:tcPr>
          <w:p w14:paraId="4DD2C26F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11 (0.5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2979FC89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11 (0.56)</w:t>
            </w:r>
          </w:p>
        </w:tc>
      </w:tr>
      <w:tr w:rsidR="00D10483" w:rsidRPr="00D10483" w14:paraId="2CE451A8" w14:textId="77777777" w:rsidTr="00F4507B">
        <w:tc>
          <w:tcPr>
            <w:tcW w:w="1287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0A0AFE8F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CAZ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62D47BA7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0C98AF5B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31 (0.1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588BE8EF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31 (0.10)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0A73FF7B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31 (0.1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1F1CBF51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31 (0.10)</w:t>
            </w:r>
          </w:p>
        </w:tc>
      </w:tr>
      <w:tr w:rsidR="00D10483" w:rsidRPr="00D10483" w14:paraId="5B7056FA" w14:textId="77777777" w:rsidTr="00F4507B"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</w:tcPr>
          <w:p w14:paraId="4E1D5B98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CAZ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</w:tcPr>
          <w:p w14:paraId="574FAD96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26C32564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31 (0.1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277E3543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31 (0.10)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</w:tcPr>
          <w:p w14:paraId="2FCE0D34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31 (0.1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0EDD50C5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31 (0.10)</w:t>
            </w:r>
          </w:p>
        </w:tc>
      </w:tr>
      <w:tr w:rsidR="00D10483" w:rsidRPr="00D10483" w14:paraId="35C4BF1A" w14:textId="77777777" w:rsidTr="00F4507B">
        <w:tc>
          <w:tcPr>
            <w:tcW w:w="1287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7FC5A49C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CPD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5C48F52C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75F2869A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35 (0.0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7422B82E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35 (0.06)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7300AED3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35 (0.0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7C3FC711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35 (0.06)</w:t>
            </w:r>
          </w:p>
        </w:tc>
      </w:tr>
      <w:tr w:rsidR="00D10483" w:rsidRPr="00D10483" w14:paraId="364AAC6F" w14:textId="77777777" w:rsidTr="00F4507B"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</w:tcPr>
          <w:p w14:paraId="57E41FE3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CPD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</w:tcPr>
          <w:p w14:paraId="65A82054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7DED20B0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35 (0.0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0D0BE88A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35 (0.06)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</w:tcPr>
          <w:p w14:paraId="1CE4BF7D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35 (0.0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0E92F195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35 (0.06)</w:t>
            </w:r>
          </w:p>
        </w:tc>
      </w:tr>
      <w:tr w:rsidR="00D10483" w:rsidRPr="00D10483" w14:paraId="335578F7" w14:textId="77777777" w:rsidTr="00F4507B">
        <w:tc>
          <w:tcPr>
            <w:tcW w:w="1287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69C5E6DA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NOR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683632CD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0247DB1C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05 (0.7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19AD8596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05 (0.79)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30EA78C1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05 (0.79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2E274381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05 (0.79)</w:t>
            </w:r>
          </w:p>
        </w:tc>
      </w:tr>
      <w:tr w:rsidR="00D10483" w:rsidRPr="00D10483" w14:paraId="5071937C" w14:textId="77777777" w:rsidTr="00F4507B"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</w:tcPr>
          <w:p w14:paraId="710E720C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NOR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</w:tcPr>
          <w:p w14:paraId="523A19CA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19FC35B9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05 (0.7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7BA5BDCA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05 (0.79)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</w:tcPr>
          <w:p w14:paraId="206EE871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05 (0.79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59D80CD8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05 (0.79)</w:t>
            </w:r>
          </w:p>
        </w:tc>
      </w:tr>
      <w:tr w:rsidR="00D10483" w:rsidRPr="00D10483" w14:paraId="14D94AE3" w14:textId="77777777" w:rsidTr="00F4507B">
        <w:tc>
          <w:tcPr>
            <w:tcW w:w="1287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3033CDCC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CTR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4E6AC51A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711866E9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28 (0.1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5030EB22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28 (0.14)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7FB9662B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28 (0.1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06917244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28 (0.14)</w:t>
            </w:r>
          </w:p>
        </w:tc>
      </w:tr>
      <w:tr w:rsidR="00D10483" w:rsidRPr="00D10483" w14:paraId="33D2E7EF" w14:textId="77777777" w:rsidTr="00F4507B"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</w:tcPr>
          <w:p w14:paraId="6F1A9212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CTR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</w:tcPr>
          <w:p w14:paraId="6962B1CD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0A4BE9A8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28 (0.1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1D4F7FE4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28 (0.14)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</w:tcPr>
          <w:p w14:paraId="0DEA079A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28 (0.1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66325424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28 (0.14)</w:t>
            </w:r>
          </w:p>
        </w:tc>
      </w:tr>
      <w:tr w:rsidR="00D10483" w:rsidRPr="00D10483" w14:paraId="1BB9002E" w14:textId="77777777" w:rsidTr="00F4507B">
        <w:tc>
          <w:tcPr>
            <w:tcW w:w="1287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3D188328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CXM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706C6C5F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0A86665C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21 (0.2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611195FC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21 (0.27)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7AB3D815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21 (0.27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6075A147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21 (0.27)</w:t>
            </w:r>
          </w:p>
        </w:tc>
      </w:tr>
      <w:tr w:rsidR="00D10483" w:rsidRPr="00D10483" w14:paraId="2AFCB702" w14:textId="77777777" w:rsidTr="00F4507B">
        <w:tc>
          <w:tcPr>
            <w:tcW w:w="1287" w:type="dxa"/>
            <w:tcBorders>
              <w:bottom w:val="single" w:sz="4" w:space="0" w:color="auto"/>
            </w:tcBorders>
            <w:shd w:val="clear" w:color="auto" w:fill="F2DBDB" w:themeFill="accent2" w:themeFillTint="33"/>
          </w:tcPr>
          <w:p w14:paraId="2348A0F5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CXM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F2DBDB" w:themeFill="accent2" w:themeFillTint="33"/>
          </w:tcPr>
          <w:p w14:paraId="34538BFB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F2DBDB" w:themeFill="accent2" w:themeFillTint="33"/>
          </w:tcPr>
          <w:p w14:paraId="042DDFC6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21 (0.2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2DBDB" w:themeFill="accent2" w:themeFillTint="33"/>
          </w:tcPr>
          <w:p w14:paraId="6EEE5C42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21 (0.27)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F2DBDB" w:themeFill="accent2" w:themeFillTint="33"/>
          </w:tcPr>
          <w:p w14:paraId="49564C0F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21 (0.27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2DBDB" w:themeFill="accent2" w:themeFillTint="33"/>
          </w:tcPr>
          <w:p w14:paraId="0EB0AD80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21 (0.27)</w:t>
            </w:r>
          </w:p>
        </w:tc>
      </w:tr>
      <w:tr w:rsidR="00D10483" w:rsidRPr="00D10483" w14:paraId="5B1FDCFD" w14:textId="77777777" w:rsidTr="00F4507B">
        <w:tc>
          <w:tcPr>
            <w:tcW w:w="1287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3C058159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FEP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3A4000F5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447197BD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21 (0.2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54D6F43E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21 (0.27)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5564CC68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21 (0.27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1702A27A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21 (0.27)</w:t>
            </w:r>
          </w:p>
        </w:tc>
      </w:tr>
      <w:tr w:rsidR="00D10483" w:rsidRPr="00D10483" w14:paraId="66C1973C" w14:textId="77777777" w:rsidTr="00F4507B"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</w:tcPr>
          <w:p w14:paraId="706DB85D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FEP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</w:tcPr>
          <w:p w14:paraId="3C46BB8D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0095DC21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21 (0.2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102A918B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21 (0.27)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</w:tcPr>
          <w:p w14:paraId="4C1E33C6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21 (0.27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3DB513B3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21 (0.27)</w:t>
            </w:r>
          </w:p>
        </w:tc>
      </w:tr>
      <w:tr w:rsidR="00D10483" w:rsidRPr="00D10483" w14:paraId="24C6F040" w14:textId="77777777" w:rsidTr="00F4507B">
        <w:tc>
          <w:tcPr>
            <w:tcW w:w="1287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2BD3D781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78FF2941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6FDEA80F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09 (0.6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4BE2349F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09 (0.64)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40098444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09 (0.6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4823E9A3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09 (0.64)</w:t>
            </w:r>
          </w:p>
        </w:tc>
      </w:tr>
      <w:tr w:rsidR="00D10483" w:rsidRPr="00D10483" w14:paraId="782B677C" w14:textId="77777777" w:rsidTr="00F4507B"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</w:tcPr>
          <w:p w14:paraId="7EFB9F83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</w:tcPr>
          <w:p w14:paraId="162363BF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66B6534D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09 (0.6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7BA6A4A9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09 (0.64)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</w:tcPr>
          <w:p w14:paraId="4307D29E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09 (0.6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1E27CE8B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09 (0.64)</w:t>
            </w:r>
          </w:p>
        </w:tc>
      </w:tr>
      <w:tr w:rsidR="00D10483" w:rsidRPr="00D10483" w14:paraId="7A3185C9" w14:textId="77777777" w:rsidTr="00F4507B">
        <w:tc>
          <w:tcPr>
            <w:tcW w:w="1287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342DFAB5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IPM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62F7B291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538A4316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15 (0.4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7A3C77BC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15 (0.43)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7CCA51D7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15 (0.4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78B2B0B2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15 (0.43)</w:t>
            </w:r>
          </w:p>
        </w:tc>
      </w:tr>
      <w:tr w:rsidR="00D10483" w:rsidRPr="00D10483" w14:paraId="2109845D" w14:textId="77777777" w:rsidTr="00F4507B"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</w:tcPr>
          <w:p w14:paraId="58E66A3A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IPM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</w:tcPr>
          <w:p w14:paraId="1A8616CD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2525873F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15 (0.4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2BC24E62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15 (0.43)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</w:tcPr>
          <w:p w14:paraId="5845DEEA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15 (0.4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0B85A4A2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15 (0.43)</w:t>
            </w:r>
          </w:p>
        </w:tc>
      </w:tr>
      <w:tr w:rsidR="00D10483" w:rsidRPr="00D10483" w14:paraId="7E0CC374" w14:textId="77777777" w:rsidTr="00F4507B">
        <w:tc>
          <w:tcPr>
            <w:tcW w:w="1287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0527AF64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MEM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5E804D5E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7B24F845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18 (0.3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54556933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18 (0.35)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6BB1A65C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18 (0.35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194819A6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18 (0.35)</w:t>
            </w:r>
          </w:p>
        </w:tc>
      </w:tr>
      <w:tr w:rsidR="00D10483" w:rsidRPr="00D10483" w14:paraId="77A8BC3F" w14:textId="77777777" w:rsidTr="00F4507B"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</w:tcPr>
          <w:p w14:paraId="4AB3244A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MEM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</w:tcPr>
          <w:p w14:paraId="5583FB21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43460F6F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18 (0.3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71CAE51F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18 (0.35)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</w:tcPr>
          <w:p w14:paraId="0FC4C143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18 (0.35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0A36E981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18 (0.35)</w:t>
            </w:r>
          </w:p>
        </w:tc>
      </w:tr>
      <w:tr w:rsidR="00D10483" w:rsidRPr="00D10483" w14:paraId="62A05709" w14:textId="77777777" w:rsidTr="00F4507B">
        <w:tc>
          <w:tcPr>
            <w:tcW w:w="1287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1F4ABA8B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10E33181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76EECE84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19 (0.3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4275A80C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19 (0.32)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36BCA535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19 (0.32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7E1ABBB7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-0.19 (0.32)</w:t>
            </w:r>
          </w:p>
        </w:tc>
      </w:tr>
      <w:tr w:rsidR="00D10483" w:rsidRPr="00D10483" w14:paraId="75B86676" w14:textId="77777777" w:rsidTr="00F4507B">
        <w:tc>
          <w:tcPr>
            <w:tcW w:w="1287" w:type="dxa"/>
            <w:shd w:val="clear" w:color="auto" w:fill="auto"/>
          </w:tcPr>
          <w:p w14:paraId="3C37E257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05" w:type="dxa"/>
            <w:shd w:val="clear" w:color="auto" w:fill="auto"/>
          </w:tcPr>
          <w:p w14:paraId="46F2F6ED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3" w:type="dxa"/>
            <w:shd w:val="clear" w:color="auto" w:fill="auto"/>
          </w:tcPr>
          <w:p w14:paraId="71F7BB56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19 (0.32)</w:t>
            </w:r>
          </w:p>
        </w:tc>
        <w:tc>
          <w:tcPr>
            <w:tcW w:w="1710" w:type="dxa"/>
            <w:shd w:val="clear" w:color="auto" w:fill="auto"/>
          </w:tcPr>
          <w:p w14:paraId="47DAB8E5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19 (0.32)</w:t>
            </w:r>
          </w:p>
        </w:tc>
        <w:tc>
          <w:tcPr>
            <w:tcW w:w="1845" w:type="dxa"/>
            <w:shd w:val="clear" w:color="auto" w:fill="auto"/>
          </w:tcPr>
          <w:p w14:paraId="2CF3FD56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19 (0.32)</w:t>
            </w:r>
          </w:p>
        </w:tc>
        <w:tc>
          <w:tcPr>
            <w:tcW w:w="1440" w:type="dxa"/>
            <w:shd w:val="clear" w:color="auto" w:fill="auto"/>
          </w:tcPr>
          <w:p w14:paraId="274AA569" w14:textId="77777777" w:rsidR="00D10483" w:rsidRPr="00D10483" w:rsidRDefault="00D10483" w:rsidP="00F450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483">
              <w:rPr>
                <w:rFonts w:ascii="Times New Roman" w:hAnsi="Times New Roman" w:cs="Times New Roman"/>
                <w:sz w:val="24"/>
                <w:szCs w:val="24"/>
              </w:rPr>
              <w:t>0.19 (0.32)</w:t>
            </w:r>
          </w:p>
        </w:tc>
      </w:tr>
    </w:tbl>
    <w:p w14:paraId="3E3FBB59" w14:textId="49557787" w:rsidR="00D10483" w:rsidRPr="000C1C90" w:rsidRDefault="0061610C" w:rsidP="00D10483">
      <w:pPr>
        <w:spacing w:before="240"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</w:rPr>
        <w:lastRenderedPageBreak/>
        <w:t>Legends:</w:t>
      </w:r>
      <w:r w:rsidR="00D10483" w:rsidRPr="000C1C90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" w:name="_Hlk219238516"/>
      <w:r w:rsidR="00D10483" w:rsidRPr="00DE3B94">
        <w:rPr>
          <w:rStyle w:val="Strong"/>
          <w:rFonts w:ascii="Times New Roman" w:eastAsiaTheme="majorEastAsia" w:hAnsi="Times New Roman" w:cs="Times New Roman"/>
          <w:b w:val="0"/>
          <w:color w:val="auto"/>
          <w:sz w:val="24"/>
          <w:szCs w:val="24"/>
        </w:rPr>
        <w:t>Pearson's Coefficient</w:t>
      </w:r>
      <w:r w:rsidR="00D10483" w:rsidRPr="000C1C90">
        <w:rPr>
          <w:rStyle w:val="Strong"/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D10483" w:rsidRPr="000C1C90">
        <w:rPr>
          <w:rFonts w:ascii="Times New Roman" w:hAnsi="Times New Roman" w:cs="Times New Roman"/>
          <w:sz w:val="24"/>
          <w:szCs w:val="24"/>
        </w:rPr>
        <w:t>values (p-value).</w:t>
      </w:r>
      <w:r w:rsidR="00D10483">
        <w:rPr>
          <w:rFonts w:ascii="Times New Roman" w:hAnsi="Times New Roman" w:cs="Times New Roman"/>
          <w:sz w:val="24"/>
          <w:szCs w:val="24"/>
        </w:rPr>
        <w:t xml:space="preserve"> R= resistance, I= intermediate sensitivity, S= sensitive.</w:t>
      </w:r>
      <w:r w:rsidR="00D10483" w:rsidRPr="000C1C90">
        <w:rPr>
          <w:rFonts w:ascii="Times New Roman" w:hAnsi="Times New Roman" w:cs="Times New Roman"/>
          <w:sz w:val="24"/>
          <w:szCs w:val="24"/>
        </w:rPr>
        <w:t xml:space="preserve"> </w:t>
      </w:r>
      <w:r w:rsidR="00D10483" w:rsidRPr="00D10483">
        <w:rPr>
          <w:rFonts w:ascii="Times New Roman" w:hAnsi="Times New Roman" w:cs="Times New Roman"/>
          <w:sz w:val="24"/>
          <w:szCs w:val="24"/>
        </w:rPr>
        <w:t>AMC</w:t>
      </w:r>
      <w:r w:rsidR="00D10483">
        <w:rPr>
          <w:rFonts w:ascii="Times New Roman" w:hAnsi="Times New Roman" w:cs="Times New Roman"/>
          <w:sz w:val="24"/>
          <w:szCs w:val="24"/>
        </w:rPr>
        <w:t>= amoxicillin, AK= amikacin, CAZ= ceftazidime, CPD= cefpodoxime, NOR= norfloxacin, CTR= ceftriaxone, CXM= cefixime, FEP= cefepime, CN= gentamicin, IPM= imipenem, MEM= meropenem, NA= nalidixic acid</w:t>
      </w:r>
      <w:bookmarkEnd w:id="1"/>
      <w:r w:rsidR="00D10483">
        <w:rPr>
          <w:rFonts w:ascii="Times New Roman" w:hAnsi="Times New Roman" w:cs="Times New Roman"/>
          <w:sz w:val="24"/>
          <w:szCs w:val="24"/>
        </w:rPr>
        <w:t>.</w:t>
      </w:r>
    </w:p>
    <w:p w14:paraId="7D91FF47" w14:textId="77777777" w:rsidR="008427C0" w:rsidRDefault="008427C0" w:rsidP="00F850B7">
      <w:pPr>
        <w:rPr>
          <w:rFonts w:ascii="Times New Roman" w:hAnsi="Times New Roman" w:cs="Times New Roman"/>
        </w:rPr>
      </w:pPr>
    </w:p>
    <w:sectPr w:rsidR="008427C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EE9FAF" w14:textId="77777777" w:rsidR="008903FF" w:rsidRDefault="008903FF" w:rsidP="008A367C">
      <w:pPr>
        <w:spacing w:after="0" w:line="240" w:lineRule="auto"/>
      </w:pPr>
      <w:r>
        <w:separator/>
      </w:r>
    </w:p>
  </w:endnote>
  <w:endnote w:type="continuationSeparator" w:id="0">
    <w:p w14:paraId="67635A45" w14:textId="77777777" w:rsidR="008903FF" w:rsidRDefault="008903FF" w:rsidP="008A36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093249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2230C7" w14:textId="7EB4EFBD" w:rsidR="008A367C" w:rsidRDefault="008A367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3CC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71034C" w14:textId="77777777" w:rsidR="008A367C" w:rsidRDefault="008A36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FA5F72" w14:textId="77777777" w:rsidR="008903FF" w:rsidRDefault="008903FF" w:rsidP="008A367C">
      <w:pPr>
        <w:spacing w:after="0" w:line="240" w:lineRule="auto"/>
      </w:pPr>
      <w:r>
        <w:separator/>
      </w:r>
    </w:p>
  </w:footnote>
  <w:footnote w:type="continuationSeparator" w:id="0">
    <w:p w14:paraId="34691140" w14:textId="77777777" w:rsidR="008903FF" w:rsidRDefault="008903FF" w:rsidP="008A36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87B6A"/>
    <w:rsid w:val="00082899"/>
    <w:rsid w:val="000D03F5"/>
    <w:rsid w:val="00124E6C"/>
    <w:rsid w:val="00126EFC"/>
    <w:rsid w:val="001D1B39"/>
    <w:rsid w:val="00294FE5"/>
    <w:rsid w:val="00374A36"/>
    <w:rsid w:val="003F0CCB"/>
    <w:rsid w:val="00422F47"/>
    <w:rsid w:val="00524B4A"/>
    <w:rsid w:val="00553CCB"/>
    <w:rsid w:val="005A1E35"/>
    <w:rsid w:val="005A32D7"/>
    <w:rsid w:val="0061610C"/>
    <w:rsid w:val="008427C0"/>
    <w:rsid w:val="00871A15"/>
    <w:rsid w:val="008903FF"/>
    <w:rsid w:val="008A367C"/>
    <w:rsid w:val="009461CF"/>
    <w:rsid w:val="009E24F7"/>
    <w:rsid w:val="009E6B7A"/>
    <w:rsid w:val="00B43367"/>
    <w:rsid w:val="00BB4040"/>
    <w:rsid w:val="00BD7FAC"/>
    <w:rsid w:val="00D10483"/>
    <w:rsid w:val="00D76036"/>
    <w:rsid w:val="00E4414A"/>
    <w:rsid w:val="00F850B7"/>
    <w:rsid w:val="00F87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42540"/>
  <w15:docId w15:val="{A9015CD6-67BA-4592-BF0B-850A979A6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61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461C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27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7C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A36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67C"/>
  </w:style>
  <w:style w:type="paragraph" w:styleId="Footer">
    <w:name w:val="footer"/>
    <w:basedOn w:val="Normal"/>
    <w:link w:val="FooterChar"/>
    <w:uiPriority w:val="99"/>
    <w:unhideWhenUsed/>
    <w:rsid w:val="008A36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67C"/>
  </w:style>
  <w:style w:type="paragraph" w:styleId="NormalWeb">
    <w:name w:val="Normal (Web)"/>
    <w:basedOn w:val="Normal"/>
    <w:uiPriority w:val="99"/>
    <w:semiHidden/>
    <w:unhideWhenUsed/>
    <w:rsid w:val="000828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uiPriority w:val="22"/>
    <w:qFormat/>
    <w:rsid w:val="00D10483"/>
    <w:rPr>
      <w:b/>
      <w:bCs w:val="0"/>
      <w:color w:val="C0504D" w:themeColor="accent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20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6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ahbubul Pratik Siddique</cp:lastModifiedBy>
  <cp:revision>19</cp:revision>
  <dcterms:created xsi:type="dcterms:W3CDTF">2025-11-13T05:52:00Z</dcterms:created>
  <dcterms:modified xsi:type="dcterms:W3CDTF">2026-01-13T17:18:00Z</dcterms:modified>
</cp:coreProperties>
</file>